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F9ABF" w14:textId="327FC7B9" w:rsidR="00F04C17" w:rsidRPr="00C93E30" w:rsidRDefault="00210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E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3851FB">
        <w:rPr>
          <w:rFonts w:ascii="Times New Roman" w:hAnsi="Times New Roman" w:cs="Times New Roman"/>
          <w:sz w:val="24"/>
          <w:szCs w:val="24"/>
        </w:rPr>
        <w:t>Genotype of CZA-resistant CROs</w:t>
      </w:r>
    </w:p>
    <w:tbl>
      <w:tblPr>
        <w:tblStyle w:val="a7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970"/>
        <w:gridCol w:w="2185"/>
        <w:gridCol w:w="1843"/>
      </w:tblGrid>
      <w:tr w:rsidR="00077CC8" w:rsidRPr="00C93E30" w14:paraId="780B1931" w14:textId="757ABFE8" w:rsidTr="00C93E30">
        <w:trPr>
          <w:jc w:val="center"/>
        </w:trPr>
        <w:tc>
          <w:tcPr>
            <w:tcW w:w="27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8180" w14:textId="4250DB84" w:rsidR="00077CC8" w:rsidRPr="00C93E30" w:rsidRDefault="00077CC8" w:rsidP="005741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rbapenemase</w:t>
            </w:r>
            <w:proofErr w:type="spellEnd"/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genes</w:t>
            </w:r>
          </w:p>
        </w:tc>
        <w:tc>
          <w:tcPr>
            <w:tcW w:w="59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11787" w14:textId="2CB7F883" w:rsidR="00077CC8" w:rsidRPr="00C93E30" w:rsidRDefault="00077CC8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CZA-resistant CROs</w:t>
            </w:r>
          </w:p>
        </w:tc>
      </w:tr>
      <w:tr w:rsidR="00077CC8" w:rsidRPr="00C93E30" w14:paraId="6BFD3F23" w14:textId="6D904D6A" w:rsidTr="00C93E30">
        <w:trPr>
          <w:jc w:val="center"/>
        </w:trPr>
        <w:tc>
          <w:tcPr>
            <w:tcW w:w="27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27325" w14:textId="4E30D464" w:rsidR="00077CC8" w:rsidRPr="00C93E30" w:rsidRDefault="00077C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4682" w14:textId="720B00EE" w:rsidR="00077CC8" w:rsidRPr="00C93E30" w:rsidRDefault="00077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CR-Eco (N=42)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5AA91" w14:textId="68897EC7" w:rsidR="00077CC8" w:rsidRPr="00C93E30" w:rsidRDefault="00077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R-</w:t>
            </w:r>
            <w:proofErr w:type="spellStart"/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Kpn</w:t>
            </w:r>
            <w:proofErr w:type="spellEnd"/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(N=4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6BE43" w14:textId="7DB5F491" w:rsidR="00077CC8" w:rsidRPr="00C93E30" w:rsidRDefault="00077C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sz w:val="24"/>
                <w:szCs w:val="24"/>
              </w:rPr>
              <w:t>CR-</w:t>
            </w:r>
            <w:proofErr w:type="spellStart"/>
            <w:r w:rsidRPr="00C93E30">
              <w:rPr>
                <w:rFonts w:ascii="Times New Roman" w:hAnsi="Times New Roman" w:cs="Times New Roman"/>
                <w:bCs/>
                <w:sz w:val="24"/>
                <w:szCs w:val="24"/>
              </w:rPr>
              <w:t>Pae</w:t>
            </w:r>
            <w:proofErr w:type="spellEnd"/>
            <w:r w:rsidRPr="00C93E3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12)</w:t>
            </w:r>
          </w:p>
        </w:tc>
      </w:tr>
      <w:tr w:rsidR="002108DF" w:rsidRPr="00C93E30" w14:paraId="730044FC" w14:textId="3BEE0527" w:rsidTr="00C93E30">
        <w:trPr>
          <w:jc w:val="center"/>
        </w:trPr>
        <w:tc>
          <w:tcPr>
            <w:tcW w:w="2786" w:type="dxa"/>
            <w:tcBorders>
              <w:top w:val="single" w:sz="4" w:space="0" w:color="auto"/>
            </w:tcBorders>
            <w:vAlign w:val="center"/>
          </w:tcPr>
          <w:p w14:paraId="6D6BFFF9" w14:textId="7555FA68" w:rsidR="002108DF" w:rsidRPr="00C93E30" w:rsidRDefault="0021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6347E0C7" w14:textId="1ADAAD23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center"/>
          </w:tcPr>
          <w:p w14:paraId="57870CBB" w14:textId="21676C80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4889D4" w14:textId="5E1B6CBB" w:rsidR="002108DF" w:rsidRPr="00C93E30" w:rsidRDefault="005945A0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108DF" w:rsidRPr="00C93E30" w14:paraId="24E2897F" w14:textId="3ADC49A1" w:rsidTr="00C93E30">
        <w:trPr>
          <w:jc w:val="center"/>
        </w:trPr>
        <w:tc>
          <w:tcPr>
            <w:tcW w:w="2786" w:type="dxa"/>
            <w:vAlign w:val="center"/>
          </w:tcPr>
          <w:p w14:paraId="6C637CB1" w14:textId="22C15545" w:rsidR="002108DF" w:rsidRPr="00C93E30" w:rsidRDefault="00210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1970" w:type="dxa"/>
            <w:vAlign w:val="center"/>
          </w:tcPr>
          <w:p w14:paraId="3FB389F6" w14:textId="5F67E52B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9</w:t>
            </w:r>
          </w:p>
        </w:tc>
        <w:tc>
          <w:tcPr>
            <w:tcW w:w="2185" w:type="dxa"/>
            <w:vAlign w:val="center"/>
          </w:tcPr>
          <w:p w14:paraId="65C07F5A" w14:textId="73BCF68D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14:paraId="3001877F" w14:textId="40362E8B" w:rsidR="002108DF" w:rsidRPr="00C93E30" w:rsidRDefault="005945A0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08DF" w:rsidRPr="00C93E30" w14:paraId="604FFD0D" w14:textId="77777777" w:rsidTr="00C93E30">
        <w:trPr>
          <w:jc w:val="center"/>
        </w:trPr>
        <w:tc>
          <w:tcPr>
            <w:tcW w:w="2786" w:type="dxa"/>
            <w:vAlign w:val="center"/>
          </w:tcPr>
          <w:p w14:paraId="6B753FC1" w14:textId="4DF26817" w:rsidR="002108DF" w:rsidRPr="00C93E30" w:rsidRDefault="002108DF">
            <w:pP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1970" w:type="dxa"/>
            <w:vAlign w:val="center"/>
          </w:tcPr>
          <w:p w14:paraId="0C1BC6DA" w14:textId="36D8927D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85" w:type="dxa"/>
            <w:vAlign w:val="center"/>
          </w:tcPr>
          <w:p w14:paraId="20A856DD" w14:textId="6790061B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  <w:vAlign w:val="center"/>
          </w:tcPr>
          <w:p w14:paraId="75192291" w14:textId="0E4446F7" w:rsidR="002108DF" w:rsidRPr="00C93E30" w:rsidRDefault="005945A0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108DF" w:rsidRPr="00C93E30" w14:paraId="765E0527" w14:textId="77777777" w:rsidTr="00C93E30">
        <w:trPr>
          <w:jc w:val="center"/>
        </w:trPr>
        <w:tc>
          <w:tcPr>
            <w:tcW w:w="2786" w:type="dxa"/>
            <w:vAlign w:val="center"/>
          </w:tcPr>
          <w:p w14:paraId="405C406D" w14:textId="7DDBB171" w:rsidR="002108DF" w:rsidRPr="00C93E30" w:rsidRDefault="00C93E30">
            <w:pP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</w:t>
            </w:r>
            <w:r w:rsidR="002108DF"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wo </w:t>
            </w:r>
            <w:proofErr w:type="spellStart"/>
            <w:r w:rsidR="002108DF"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rbapenemase</w:t>
            </w:r>
            <w:proofErr w:type="spellEnd"/>
            <w:r w:rsidR="002108DF"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genes</w:t>
            </w:r>
          </w:p>
        </w:tc>
        <w:tc>
          <w:tcPr>
            <w:tcW w:w="1970" w:type="dxa"/>
            <w:vAlign w:val="center"/>
          </w:tcPr>
          <w:p w14:paraId="2E207402" w14:textId="50A2E441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3 (</w:t>
            </w:r>
            <w:proofErr w:type="spellStart"/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IMP</w:t>
            </w:r>
            <w:r w:rsidR="00C93E30"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+</w:t>
            </w:r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NDM</w:t>
            </w:r>
            <w:proofErr w:type="spellEnd"/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85" w:type="dxa"/>
            <w:vAlign w:val="center"/>
          </w:tcPr>
          <w:p w14:paraId="580859AD" w14:textId="498EA18C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proofErr w:type="spellStart"/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IMP</w:t>
            </w:r>
            <w:r w:rsidR="00C93E30"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+</w:t>
            </w:r>
            <w:r w:rsidRPr="00C93E30"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  <w:szCs w:val="24"/>
              </w:rPr>
              <w:t>bla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bscript"/>
              </w:rPr>
              <w:t>NDM</w:t>
            </w:r>
            <w:proofErr w:type="spellEnd"/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0F4579" w14:textId="7D3FFA6F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C93E30">
              <w:rPr>
                <w:rFonts w:ascii="Times New Roman" w:eastAsia="仿宋" w:hAnsi="Times New Roman" w:cs="Times New Roman"/>
                <w:bCs/>
                <w:i/>
                <w:iCs/>
                <w:sz w:val="24"/>
                <w:szCs w:val="24"/>
              </w:rPr>
              <w:t>bla</w:t>
            </w:r>
            <w:r w:rsidRPr="00C93E30">
              <w:rPr>
                <w:rFonts w:ascii="Times New Roman" w:eastAsia="仿宋" w:hAnsi="Times New Roman" w:cs="Times New Roman"/>
                <w:bCs/>
                <w:sz w:val="24"/>
                <w:szCs w:val="24"/>
                <w:vertAlign w:val="subscript"/>
              </w:rPr>
              <w:t>KPC</w:t>
            </w:r>
            <w:r w:rsidR="00C93E30" w:rsidRPr="00C93E30">
              <w:rPr>
                <w:rFonts w:ascii="Times New Roman" w:eastAsia="仿宋" w:hAnsi="Times New Roman" w:cs="Times New Roman"/>
                <w:bCs/>
                <w:sz w:val="24"/>
                <w:szCs w:val="24"/>
                <w:vertAlign w:val="subscript"/>
              </w:rPr>
              <w:t>+</w:t>
            </w:r>
            <w:r w:rsidRPr="00C93E30">
              <w:rPr>
                <w:rFonts w:ascii="Times New Roman" w:eastAsia="仿宋" w:hAnsi="Times New Roman" w:cs="Times New Roman"/>
                <w:bCs/>
                <w:i/>
                <w:iCs/>
                <w:sz w:val="24"/>
                <w:szCs w:val="24"/>
              </w:rPr>
              <w:t>bla</w:t>
            </w:r>
            <w:r w:rsidRPr="00C93E30">
              <w:rPr>
                <w:rFonts w:ascii="Times New Roman" w:eastAsia="仿宋" w:hAnsi="Times New Roman" w:cs="Times New Roman"/>
                <w:bCs/>
                <w:sz w:val="24"/>
                <w:szCs w:val="24"/>
                <w:vertAlign w:val="subscript"/>
              </w:rPr>
              <w:t>NDM</w:t>
            </w:r>
            <w:proofErr w:type="spellEnd"/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14:paraId="1AE8F725" w14:textId="79A454F9" w:rsidR="002108DF" w:rsidRPr="00C93E30" w:rsidRDefault="005945A0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08DF" w:rsidRPr="00C93E30" w14:paraId="04674DD0" w14:textId="77777777" w:rsidTr="00C93E30">
        <w:trPr>
          <w:jc w:val="center"/>
        </w:trPr>
        <w:tc>
          <w:tcPr>
            <w:tcW w:w="2786" w:type="dxa"/>
            <w:vAlign w:val="center"/>
          </w:tcPr>
          <w:p w14:paraId="602C4BAF" w14:textId="6091A149" w:rsidR="002108DF" w:rsidRPr="00C93E30" w:rsidRDefault="002108DF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No </w:t>
            </w:r>
            <w:proofErr w:type="spellStart"/>
            <w:r w:rsidR="004678E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</w:t>
            </w:r>
            <w:r w:rsidRPr="00C93E3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rbapenemase</w:t>
            </w:r>
            <w:proofErr w:type="spellEnd"/>
          </w:p>
        </w:tc>
        <w:tc>
          <w:tcPr>
            <w:tcW w:w="1970" w:type="dxa"/>
            <w:vAlign w:val="center"/>
          </w:tcPr>
          <w:p w14:paraId="1E60666C" w14:textId="2FEB4A4A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85" w:type="dxa"/>
            <w:vAlign w:val="center"/>
          </w:tcPr>
          <w:p w14:paraId="7345FBA6" w14:textId="75970328" w:rsidR="002108DF" w:rsidRPr="00C93E30" w:rsidRDefault="002108DF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vAlign w:val="center"/>
          </w:tcPr>
          <w:p w14:paraId="5ED3F4E8" w14:textId="5D271AA6" w:rsidR="002108DF" w:rsidRPr="00C93E30" w:rsidRDefault="005945A0" w:rsidP="00C93E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E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6B1DC6AB" w14:textId="4D769BC3" w:rsidR="002108DF" w:rsidRPr="003851FB" w:rsidRDefault="00657BF5">
      <w:pPr>
        <w:rPr>
          <w:rFonts w:ascii="Times New Roman" w:hAnsi="Times New Roman" w:cs="Times New Roman"/>
          <w:szCs w:val="21"/>
        </w:rPr>
      </w:pPr>
      <w:r w:rsidRPr="003851FB">
        <w:rPr>
          <w:rFonts w:ascii="Times New Roman" w:eastAsia="等线" w:hAnsi="Times New Roman" w:cs="Times New Roman"/>
          <w:szCs w:val="21"/>
        </w:rPr>
        <w:t xml:space="preserve">CZA, ceftazidime-avibactam; </w:t>
      </w:r>
      <w:r w:rsidR="007C3C8D" w:rsidRPr="003851FB">
        <w:rPr>
          <w:rFonts w:ascii="Times New Roman" w:eastAsia="等线" w:hAnsi="Times New Roman" w:cs="Times New Roman"/>
          <w:szCs w:val="21"/>
        </w:rPr>
        <w:t xml:space="preserve">CROs, carbapenem-resistant organisms; </w:t>
      </w:r>
      <w:bookmarkStart w:id="0" w:name="_Hlk86006912"/>
      <w:r w:rsidRPr="003851FB">
        <w:rPr>
          <w:rFonts w:ascii="Times New Roman" w:eastAsia="等线" w:hAnsi="Times New Roman" w:cs="Times New Roman"/>
          <w:szCs w:val="21"/>
        </w:rPr>
        <w:t xml:space="preserve">CR-Eco, carbapenem-resistant </w:t>
      </w:r>
      <w:r w:rsidRPr="003851FB">
        <w:rPr>
          <w:rFonts w:ascii="Times New Roman" w:eastAsia="等线" w:hAnsi="Times New Roman" w:cs="Times New Roman"/>
          <w:i/>
          <w:iCs/>
          <w:szCs w:val="21"/>
        </w:rPr>
        <w:t>Escherichia coli</w:t>
      </w:r>
      <w:r w:rsidRPr="003851FB">
        <w:rPr>
          <w:rFonts w:ascii="Times New Roman" w:eastAsia="等线" w:hAnsi="Times New Roman" w:cs="Times New Roman"/>
          <w:szCs w:val="21"/>
        </w:rPr>
        <w:t>, CR-</w:t>
      </w:r>
      <w:proofErr w:type="spellStart"/>
      <w:r w:rsidRPr="003851FB">
        <w:rPr>
          <w:rFonts w:ascii="Times New Roman" w:eastAsia="等线" w:hAnsi="Times New Roman" w:cs="Times New Roman"/>
          <w:szCs w:val="21"/>
        </w:rPr>
        <w:t>Kpn</w:t>
      </w:r>
      <w:proofErr w:type="spellEnd"/>
      <w:r w:rsidRPr="003851FB">
        <w:rPr>
          <w:rFonts w:ascii="Times New Roman" w:eastAsia="等线" w:hAnsi="Times New Roman" w:cs="Times New Roman"/>
          <w:szCs w:val="21"/>
        </w:rPr>
        <w:t xml:space="preserve">; carbapenem-resistant </w:t>
      </w:r>
      <w:r w:rsidRPr="003851FB">
        <w:rPr>
          <w:rFonts w:ascii="Times New Roman" w:eastAsia="等线" w:hAnsi="Times New Roman" w:cs="Times New Roman"/>
          <w:i/>
          <w:iCs/>
          <w:szCs w:val="21"/>
        </w:rPr>
        <w:t>Klebsiella pneumoniae</w:t>
      </w:r>
      <w:r w:rsidRPr="003851FB">
        <w:rPr>
          <w:rFonts w:ascii="Times New Roman" w:eastAsia="等线" w:hAnsi="Times New Roman" w:cs="Times New Roman"/>
          <w:szCs w:val="21"/>
        </w:rPr>
        <w:t>; CR-</w:t>
      </w:r>
      <w:proofErr w:type="spellStart"/>
      <w:r w:rsidRPr="003851FB">
        <w:rPr>
          <w:rFonts w:ascii="Times New Roman" w:eastAsia="等线" w:hAnsi="Times New Roman" w:cs="Times New Roman"/>
          <w:szCs w:val="21"/>
        </w:rPr>
        <w:t>Pae</w:t>
      </w:r>
      <w:proofErr w:type="spellEnd"/>
      <w:r w:rsidRPr="003851FB">
        <w:rPr>
          <w:rFonts w:ascii="Times New Roman" w:eastAsia="等线" w:hAnsi="Times New Roman" w:cs="Times New Roman"/>
          <w:szCs w:val="21"/>
        </w:rPr>
        <w:t xml:space="preserve">, carbapenem-resistant </w:t>
      </w:r>
      <w:r w:rsidRPr="003851FB">
        <w:rPr>
          <w:rFonts w:ascii="Times New Roman" w:eastAsia="等线" w:hAnsi="Times New Roman" w:cs="Times New Roman"/>
          <w:i/>
          <w:iCs/>
          <w:szCs w:val="21"/>
        </w:rPr>
        <w:t>Pseudomonas aeruginosa</w:t>
      </w:r>
      <w:bookmarkEnd w:id="0"/>
      <w:r w:rsidRPr="003851FB">
        <w:rPr>
          <w:rFonts w:ascii="Times New Roman" w:eastAsia="等线" w:hAnsi="Times New Roman" w:cs="Times New Roman"/>
          <w:szCs w:val="21"/>
        </w:rPr>
        <w:t>.</w:t>
      </w:r>
    </w:p>
    <w:sectPr w:rsidR="002108DF" w:rsidRPr="00385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9AA9D" w14:textId="77777777" w:rsidR="00DB1637" w:rsidRDefault="00DB1637" w:rsidP="002108DF">
      <w:r>
        <w:separator/>
      </w:r>
    </w:p>
  </w:endnote>
  <w:endnote w:type="continuationSeparator" w:id="0">
    <w:p w14:paraId="7F287E02" w14:textId="77777777" w:rsidR="00DB1637" w:rsidRDefault="00DB1637" w:rsidP="0021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CD6B3" w14:textId="77777777" w:rsidR="00DB1637" w:rsidRDefault="00DB1637" w:rsidP="002108DF">
      <w:r>
        <w:separator/>
      </w:r>
    </w:p>
  </w:footnote>
  <w:footnote w:type="continuationSeparator" w:id="0">
    <w:p w14:paraId="61A29B7B" w14:textId="77777777" w:rsidR="00DB1637" w:rsidRDefault="00DB1637" w:rsidP="0021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AC"/>
    <w:rsid w:val="00054CFA"/>
    <w:rsid w:val="00077CC8"/>
    <w:rsid w:val="000A6ADA"/>
    <w:rsid w:val="001446EA"/>
    <w:rsid w:val="002108DF"/>
    <w:rsid w:val="002A51AB"/>
    <w:rsid w:val="00354271"/>
    <w:rsid w:val="003851FB"/>
    <w:rsid w:val="004678E6"/>
    <w:rsid w:val="005945A0"/>
    <w:rsid w:val="00657BF5"/>
    <w:rsid w:val="007206E0"/>
    <w:rsid w:val="007C3C8D"/>
    <w:rsid w:val="008F13A0"/>
    <w:rsid w:val="008F366A"/>
    <w:rsid w:val="00BE0941"/>
    <w:rsid w:val="00BF6329"/>
    <w:rsid w:val="00C06EAC"/>
    <w:rsid w:val="00C93E30"/>
    <w:rsid w:val="00DB1637"/>
    <w:rsid w:val="00E6085D"/>
    <w:rsid w:val="00F0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B1B0D"/>
  <w15:chartTrackingRefBased/>
  <w15:docId w15:val="{9C817DA7-6DA7-4211-85E8-F3CB5ABD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8DF"/>
    <w:rPr>
      <w:sz w:val="18"/>
      <w:szCs w:val="18"/>
    </w:rPr>
  </w:style>
  <w:style w:type="table" w:styleId="a7">
    <w:name w:val="Table Grid"/>
    <w:basedOn w:val="a1"/>
    <w:uiPriority w:val="39"/>
    <w:rsid w:val="00210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1-10-24T13:39:00Z</dcterms:created>
  <dcterms:modified xsi:type="dcterms:W3CDTF">2021-10-24T14:30:00Z</dcterms:modified>
</cp:coreProperties>
</file>